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90F4B4D">
                <wp:simplePos x="0" y="0"/>
                <wp:positionH relativeFrom="column">
                  <wp:posOffset>3038475</wp:posOffset>
                </wp:positionH>
                <wp:positionV relativeFrom="paragraph">
                  <wp:posOffset>80010</wp:posOffset>
                </wp:positionV>
                <wp:extent cx="2286000" cy="1242999"/>
                <wp:effectExtent l="0" t="0" r="1905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816C29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44D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5D5EEE5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25pt;margin-top:6.3pt;width:180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816C29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44D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5D5EEE5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0C40FF92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44D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72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9FBE3A5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0C40FF92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44D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72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9FBE3A5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81E11EF" w:rsidR="00A25EB0" w:rsidRDefault="00B44DD2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2B69934F">
                <wp:simplePos x="0" y="0"/>
                <wp:positionH relativeFrom="column">
                  <wp:posOffset>3047999</wp:posOffset>
                </wp:positionH>
                <wp:positionV relativeFrom="paragraph">
                  <wp:posOffset>78740</wp:posOffset>
                </wp:positionV>
                <wp:extent cx="2276475" cy="526415"/>
                <wp:effectExtent l="0" t="0" r="2857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CE945D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44D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8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6.2pt;width:179.2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CE945D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44D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8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9892DD4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C2A425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44D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0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VlfnQ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C2A425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44D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0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BEA9806" w:rsidR="00A25EB0" w:rsidRDefault="00B44DD2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055DD1AB">
                <wp:simplePos x="0" y="0"/>
                <wp:positionH relativeFrom="column">
                  <wp:posOffset>3047999</wp:posOffset>
                </wp:positionH>
                <wp:positionV relativeFrom="paragraph">
                  <wp:posOffset>64770</wp:posOffset>
                </wp:positionV>
                <wp:extent cx="2276475" cy="526415"/>
                <wp:effectExtent l="0" t="0" r="2857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E812EB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44D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pt;margin-top:5.1pt;width:179.2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E812EB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44D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5862E0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44D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Wij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R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I3taKO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5862E0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44D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502FABA0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6224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6C05A9C0" w:rsidR="00A25EB0" w:rsidRDefault="00B44DD2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77738F1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2228850" cy="11334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6BAE753" w:rsidR="00560609" w:rsidRDefault="00B44DD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4AADAF0C" w:rsidR="00560609" w:rsidRDefault="00B44DD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71505430" w:rsidR="00560609" w:rsidRDefault="00B44DD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outcome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0FC8C6E" w:rsidR="00560609" w:rsidRPr="00560609" w:rsidRDefault="00B44DD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al of Duplicates 4 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75.5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6BAE753" w:rsidR="00560609" w:rsidRDefault="00B44DD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4AADAF0C" w:rsidR="00560609" w:rsidRDefault="00B44DD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71505430" w:rsidR="00560609" w:rsidRDefault="00B44DD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outcome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0FC8C6E" w:rsidR="00560609" w:rsidRPr="00560609" w:rsidRDefault="00B44DD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al of Duplicates 4 (n=5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11C885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89AFC0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44D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NLqM4C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89AFC0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44D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CAAB0BC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44D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50B8EAE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44D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CAAB0BC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44D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50B8EAE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44D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2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;372:n71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2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43291C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44C3E2" w14:textId="77777777" w:rsidR="00254681" w:rsidRDefault="00254681" w:rsidP="001502CF">
      <w:pPr>
        <w:spacing w:after="0" w:line="240" w:lineRule="auto"/>
      </w:pPr>
      <w:r>
        <w:separator/>
      </w:r>
    </w:p>
  </w:endnote>
  <w:endnote w:type="continuationSeparator" w:id="0">
    <w:p w14:paraId="57A997D8" w14:textId="77777777" w:rsidR="00254681" w:rsidRDefault="0025468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3C1100" w14:textId="77777777" w:rsidR="00254681" w:rsidRDefault="00254681" w:rsidP="001502CF">
      <w:pPr>
        <w:spacing w:after="0" w:line="240" w:lineRule="auto"/>
      </w:pPr>
      <w:r>
        <w:separator/>
      </w:r>
    </w:p>
  </w:footnote>
  <w:footnote w:type="continuationSeparator" w:id="0">
    <w:p w14:paraId="2A3AEC07" w14:textId="77777777" w:rsidR="00254681" w:rsidRDefault="0025468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54681"/>
    <w:rsid w:val="002B6F66"/>
    <w:rsid w:val="002E1B9C"/>
    <w:rsid w:val="0035066B"/>
    <w:rsid w:val="003709ED"/>
    <w:rsid w:val="00400687"/>
    <w:rsid w:val="0043291C"/>
    <w:rsid w:val="00444279"/>
    <w:rsid w:val="004A07CB"/>
    <w:rsid w:val="004E6D06"/>
    <w:rsid w:val="0050648F"/>
    <w:rsid w:val="00560609"/>
    <w:rsid w:val="00592C18"/>
    <w:rsid w:val="00592D8D"/>
    <w:rsid w:val="005A0614"/>
    <w:rsid w:val="005C562D"/>
    <w:rsid w:val="005D591C"/>
    <w:rsid w:val="005E00A3"/>
    <w:rsid w:val="00693447"/>
    <w:rsid w:val="00694AB5"/>
    <w:rsid w:val="00757902"/>
    <w:rsid w:val="007C2FF1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44DD2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Nabeel Merali</cp:lastModifiedBy>
  <cp:revision>3</cp:revision>
  <dcterms:created xsi:type="dcterms:W3CDTF">2024-01-29T14:11:00Z</dcterms:created>
  <dcterms:modified xsi:type="dcterms:W3CDTF">2024-01-2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9cad099b8f0ccebc3d8c7195b07d364823dfaace7b4acb8f8f2dcf91ea9805</vt:lpwstr>
  </property>
</Properties>
</file>